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42F4B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b/>
          <w:sz w:val="22"/>
          <w:szCs w:val="22"/>
        </w:rPr>
      </w:pPr>
      <w:r w:rsidRPr="004C2169">
        <w:rPr>
          <w:rFonts w:ascii="Arial" w:hAnsi="Arial" w:cs="Arial"/>
          <w:b/>
          <w:sz w:val="22"/>
          <w:szCs w:val="22"/>
        </w:rPr>
        <w:t>Appendix Figure A1. Inclusion and exclusion criteria</w:t>
      </w:r>
    </w:p>
    <w:p w14:paraId="757721D7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  <w:r w:rsidRPr="004C2169"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86F5BC7" wp14:editId="33208CF1">
                <wp:simplePos x="0" y="0"/>
                <wp:positionH relativeFrom="column">
                  <wp:posOffset>-12700</wp:posOffset>
                </wp:positionH>
                <wp:positionV relativeFrom="paragraph">
                  <wp:posOffset>191135</wp:posOffset>
                </wp:positionV>
                <wp:extent cx="5934710" cy="5569585"/>
                <wp:effectExtent l="0" t="0" r="8890" b="1841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4710" cy="5569585"/>
                          <a:chOff x="0" y="0"/>
                          <a:chExt cx="5934710" cy="5569585"/>
                        </a:xfrm>
                      </wpg:grpSpPr>
                      <wps:wsp>
                        <wps:cNvPr id="34" name="Text Box 34"/>
                        <wps:cNvSpPr txBox="1"/>
                        <wps:spPr>
                          <a:xfrm>
                            <a:off x="1231900" y="0"/>
                            <a:ext cx="3752698" cy="438912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99C573F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Unique records in Medicaid claims</w:t>
                              </w:r>
                            </w:p>
                            <w:p w14:paraId="3DCBEC2C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15789E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1,701,18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0" y="7366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6F3D082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Turned 50 years old during study period</w:t>
                              </w:r>
                            </w:p>
                            <w:p w14:paraId="0292F9AD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15789E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72,9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0" y="1447800"/>
                            <a:ext cx="2823210" cy="61404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0A073E7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Continuously enrolled at least 11 out of 12 months following 50</w:t>
                              </w:r>
                              <w:r w:rsidRPr="0015789E">
                                <w:rPr>
                                  <w:rFonts w:ascii="Arial" w:hAnsi="Arial" w:cs="Arial"/>
                                  <w:sz w:val="22"/>
                                  <w:szCs w:val="22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birthday</w:t>
                              </w:r>
                            </w:p>
                            <w:p w14:paraId="268B0F7B" w14:textId="77777777" w:rsidR="00A1614C" w:rsidRDefault="00A1614C" w:rsidP="00A1614C">
                              <w:pPr>
                                <w:jc w:val="center"/>
                              </w:pPr>
                              <w:r w:rsidRPr="0015789E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28,42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0" y="23241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3AD17B0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Alive through study period</w:t>
                              </w:r>
                            </w:p>
                            <w:p w14:paraId="1272918F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15789E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27,68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0" y="30226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7477ED2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Not dually eligible for Medicare</w:t>
                              </w:r>
                            </w:p>
                            <w:p w14:paraId="1CD922C5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15789E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20,67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0" y="37338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3C69843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No history of CRC or total colectomy</w:t>
                              </w:r>
                            </w:p>
                            <w:p w14:paraId="44CBF90A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15789E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20,637</w:t>
                              </w:r>
                            </w:p>
                            <w:p w14:paraId="601DBF09" w14:textId="77777777" w:rsidR="00A1614C" w:rsidRDefault="00A1614C" w:rsidP="00A1614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0" y="44196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B48C966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No history of end-stage renal disease</w:t>
                              </w:r>
                            </w:p>
                            <w:p w14:paraId="32634245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15789E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20,578</w:t>
                              </w:r>
                            </w:p>
                            <w:p w14:paraId="24F2206B" w14:textId="77777777" w:rsidR="00A1614C" w:rsidRDefault="00A1614C" w:rsidP="00A1614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 Box 42"/>
                        <wps:cNvSpPr txBox="1"/>
                        <wps:spPr>
                          <a:xfrm>
                            <a:off x="0" y="51308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E3B9C56" w14:textId="77777777" w:rsidR="00A1614C" w:rsidRDefault="00A1614C" w:rsidP="00A1614C">
                              <w:pPr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Turned 50 in the first 9 months of the year</w:t>
                              </w:r>
                            </w:p>
                            <w:p w14:paraId="2FE975D2" w14:textId="77777777" w:rsidR="00A1614C" w:rsidRPr="0015789E" w:rsidRDefault="00A1614C" w:rsidP="00A1614C">
                              <w:pPr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15789E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14,57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3111500" y="7366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119E0C6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Did not turn 50 during study period</w:t>
                              </w:r>
                            </w:p>
                            <w:p w14:paraId="68D0F37A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1,628,23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3111500" y="1447800"/>
                            <a:ext cx="2823210" cy="61404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6CC178A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Not continuously enrolled at least 11 out of 12 months following 50</w:t>
                              </w:r>
                              <w:r w:rsidRPr="0015789E">
                                <w:rPr>
                                  <w:rFonts w:ascii="Arial" w:hAnsi="Arial" w:cs="Arial"/>
                                  <w:sz w:val="22"/>
                                  <w:szCs w:val="22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birthday</w:t>
                              </w:r>
                            </w:p>
                            <w:p w14:paraId="0EAFF58F" w14:textId="77777777" w:rsidR="00A1614C" w:rsidRDefault="00A1614C" w:rsidP="00A1614C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44,52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45"/>
                        <wps:cNvSpPr txBox="1"/>
                        <wps:spPr>
                          <a:xfrm>
                            <a:off x="3111500" y="23241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1800C22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Deceased by end of study period</w:t>
                              </w:r>
                            </w:p>
                            <w:p w14:paraId="685E4EA3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73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3111500" y="30226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8CF99B1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Dually eligible for Medicare</w:t>
                              </w:r>
                            </w:p>
                            <w:p w14:paraId="5F47EBC6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7,00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3111500" y="37211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6C9E5CF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History of CRC or total colectomy</w:t>
                              </w:r>
                            </w:p>
                            <w:p w14:paraId="0A81FBF6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40</w:t>
                              </w:r>
                            </w:p>
                            <w:p w14:paraId="37ABC3F7" w14:textId="77777777" w:rsidR="00A1614C" w:rsidRDefault="00A1614C" w:rsidP="00A1614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3111500" y="44323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996574" w14:textId="77777777" w:rsidR="00A1614C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History of end-stage renal disease</w:t>
                              </w:r>
                            </w:p>
                            <w:p w14:paraId="0ED5F5F9" w14:textId="77777777" w:rsidR="00A1614C" w:rsidRPr="0015789E" w:rsidRDefault="00A1614C" w:rsidP="00A1614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59</w:t>
                              </w:r>
                            </w:p>
                            <w:p w14:paraId="414A1B56" w14:textId="77777777" w:rsidR="00A1614C" w:rsidRDefault="00A1614C" w:rsidP="00A1614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3111500" y="5130800"/>
                            <a:ext cx="2823210" cy="43878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4258CD5" w14:textId="77777777" w:rsidR="00A1614C" w:rsidRDefault="00A1614C" w:rsidP="00A1614C">
                              <w:pPr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Did not turn 50 in the first 9 months</w:t>
                              </w:r>
                            </w:p>
                            <w:p w14:paraId="0F98B8E6" w14:textId="77777777" w:rsidR="00A1614C" w:rsidRPr="0015789E" w:rsidRDefault="00A1614C" w:rsidP="00A1614C">
                              <w:pPr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6,00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0" name="Group 50"/>
                        <wpg:cNvGrpSpPr/>
                        <wpg:grpSpPr>
                          <a:xfrm>
                            <a:off x="1384300" y="431800"/>
                            <a:ext cx="1729174" cy="4698590"/>
                            <a:chOff x="0" y="0"/>
                            <a:chExt cx="1729174" cy="4698590"/>
                          </a:xfrm>
                        </wpg:grpSpPr>
                        <wps:wsp>
                          <wps:cNvPr id="51" name="Straight Arrow Connector 51"/>
                          <wps:cNvCnPr/>
                          <wps:spPr>
                            <a:xfrm>
                              <a:off x="7374" y="737419"/>
                              <a:ext cx="0" cy="24938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Straight Arrow Connector 52"/>
                          <wps:cNvCnPr/>
                          <wps:spPr>
                            <a:xfrm>
                              <a:off x="0" y="1618635"/>
                              <a:ext cx="0" cy="24938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Straight Arrow Connector 53"/>
                          <wps:cNvCnPr/>
                          <wps:spPr>
                            <a:xfrm>
                              <a:off x="0" y="2319184"/>
                              <a:ext cx="0" cy="24938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" name="Straight Arrow Connector 54"/>
                          <wps:cNvCnPr/>
                          <wps:spPr>
                            <a:xfrm>
                              <a:off x="0" y="3027106"/>
                              <a:ext cx="0" cy="24938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" name="Straight Arrow Connector 55"/>
                          <wps:cNvCnPr/>
                          <wps:spPr>
                            <a:xfrm>
                              <a:off x="0" y="3727655"/>
                              <a:ext cx="0" cy="24938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" name="Straight Arrow Connector 56"/>
                          <wps:cNvCnPr/>
                          <wps:spPr>
                            <a:xfrm>
                              <a:off x="3687" y="4435577"/>
                              <a:ext cx="0" cy="24938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7" name="Straight Arrow Connector 57"/>
                          <wps:cNvCnPr/>
                          <wps:spPr>
                            <a:xfrm flipH="1">
                              <a:off x="1441655" y="0"/>
                              <a:ext cx="140970" cy="28448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Straight Arrow Connector 58"/>
                          <wps:cNvCnPr/>
                          <wps:spPr>
                            <a:xfrm>
                              <a:off x="1592826" y="0"/>
                              <a:ext cx="136348" cy="29230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Straight Arrow Connector 59"/>
                          <wps:cNvCnPr/>
                          <wps:spPr>
                            <a:xfrm>
                              <a:off x="0" y="1626009"/>
                              <a:ext cx="1706336" cy="2667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" name="Straight Arrow Connector 60"/>
                          <wps:cNvCnPr/>
                          <wps:spPr>
                            <a:xfrm>
                              <a:off x="0" y="2326558"/>
                              <a:ext cx="1706336" cy="2667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" name="Straight Arrow Connector 61"/>
                          <wps:cNvCnPr/>
                          <wps:spPr>
                            <a:xfrm>
                              <a:off x="0" y="3030793"/>
                              <a:ext cx="1706336" cy="2667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2" name="Straight Arrow Connector 62"/>
                          <wps:cNvCnPr/>
                          <wps:spPr>
                            <a:xfrm>
                              <a:off x="0" y="3727655"/>
                              <a:ext cx="1706336" cy="2667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" name="Straight Arrow Connector 63"/>
                          <wps:cNvCnPr/>
                          <wps:spPr>
                            <a:xfrm>
                              <a:off x="0" y="4431890"/>
                              <a:ext cx="1706336" cy="2667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86F5BC7" id="Group 33" o:spid="_x0000_s1026" style="position:absolute;margin-left:-1pt;margin-top:15.05pt;width:467.3pt;height:438.55pt;z-index:251660288" coordsize="59347,55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4" o:spid="_x0000_s1027" type="#_x0000_t202" style="position:absolute;left:12319;width:37526;height:4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" fillcolor="#c9c9c9 [1942]" strokeweight=".5pt">
                  <v:textbox>
                    <w:txbxContent>
                      <w:p w14:paraId="399C573F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Unique records in Medicaid claims</w:t>
                        </w:r>
                      </w:p>
                      <w:p w14:paraId="3DCBEC2C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 w:rsidRPr="0015789E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1,701,185</w:t>
                        </w:r>
                      </w:p>
                    </w:txbxContent>
                  </v:textbox>
                </v:shape>
                <v:shape id="Text Box 36" o:spid="_x0000_s1028" type="#_x0000_t202" style="position:absolute;top:7366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" fillcolor="#c9c9c9 [1942]" strokeweight=".5pt">
                  <v:textbox>
                    <w:txbxContent>
                      <w:p w14:paraId="76F3D082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Turned 50 years old during study period</w:t>
                        </w:r>
                      </w:p>
                      <w:p w14:paraId="0292F9AD" w14:textId="77777777" w:rsidR="00A1614C" w:rsidRPr="0015789E" w:rsidRDefault="00A1614C" w:rsidP="00A1614C">
                        <w:pPr>
                          <w:jc w:val="center"/>
                          <w:rPr>
                            <w:b/>
                          </w:rPr>
                        </w:pPr>
                        <w:r w:rsidRPr="0015789E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72,946</w:t>
                        </w:r>
                      </w:p>
                    </w:txbxContent>
                  </v:textbox>
                </v:shape>
                <v:shape id="Text Box 37" o:spid="_x0000_s1029" type="#_x0000_t202" style="position:absolute;top:14478;width:28232;height:6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" fillcolor="#c9c9c9 [1942]" strokeweight=".5pt">
                  <v:textbox>
                    <w:txbxContent>
                      <w:p w14:paraId="00A073E7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Continuously enrolled at least 11 out of 12 months following 50</w:t>
                        </w:r>
                        <w:r w:rsidRPr="0015789E">
                          <w:rPr>
                            <w:rFonts w:ascii="Arial" w:hAnsi="Arial" w:cs="Arial"/>
                            <w:sz w:val="22"/>
                            <w:szCs w:val="22"/>
                            <w:vertAlign w:val="superscript"/>
                          </w:rPr>
                          <w:t>th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birthday</w:t>
                        </w:r>
                      </w:p>
                      <w:p w14:paraId="268B0F7B" w14:textId="77777777" w:rsidR="00A1614C" w:rsidRDefault="00A1614C" w:rsidP="00A1614C">
                        <w:pPr>
                          <w:jc w:val="center"/>
                        </w:pPr>
                        <w:r w:rsidRPr="0015789E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28,421</w:t>
                        </w:r>
                      </w:p>
                    </w:txbxContent>
                  </v:textbox>
                </v:shape>
                <v:shape id="Text Box 38" o:spid="_x0000_s1030" type="#_x0000_t202" style="position:absolute;top:23241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" fillcolor="#c9c9c9 [1942]" strokeweight=".5pt">
                  <v:textbox>
                    <w:txbxContent>
                      <w:p w14:paraId="33AD17B0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Alive through study period</w:t>
                        </w:r>
                      </w:p>
                      <w:p w14:paraId="1272918F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 w:rsidRPr="0015789E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27,685</w:t>
                        </w:r>
                      </w:p>
                    </w:txbxContent>
                  </v:textbox>
                </v:shape>
                <v:shape id="Text Box 39" o:spid="_x0000_s1031" type="#_x0000_t202" style="position:absolute;top:30226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" fillcolor="#c9c9c9 [1942]" strokeweight=".5pt">
                  <v:textbox>
                    <w:txbxContent>
                      <w:p w14:paraId="47477ED2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Not dually eligible for Medicare</w:t>
                        </w:r>
                      </w:p>
                      <w:p w14:paraId="1CD922C5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 w:rsidRPr="0015789E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20,677</w:t>
                        </w:r>
                      </w:p>
                    </w:txbxContent>
                  </v:textbox>
                </v:shape>
                <v:shape id="Text Box 40" o:spid="_x0000_s1032" type="#_x0000_t202" style="position:absolute;top:37338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" fillcolor="#c9c9c9 [1942]" strokeweight=".5pt">
                  <v:textbox>
                    <w:txbxContent>
                      <w:p w14:paraId="13C69843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No history of CRC or total colectomy</w:t>
                        </w:r>
                      </w:p>
                      <w:p w14:paraId="44CBF90A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 w:rsidRPr="0015789E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20,637</w:t>
                        </w:r>
                      </w:p>
                      <w:p w14:paraId="601DBF09" w14:textId="77777777" w:rsidR="00A1614C" w:rsidRDefault="00A1614C" w:rsidP="00A1614C"/>
                    </w:txbxContent>
                  </v:textbox>
                </v:shape>
                <v:shape id="Text Box 41" o:spid="_x0000_s1033" type="#_x0000_t202" style="position:absolute;top:44196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" fillcolor="#c9c9c9 [1942]" strokeweight=".5pt">
                  <v:textbox>
                    <w:txbxContent>
                      <w:p w14:paraId="7B48C966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No history of end-stage renal disease</w:t>
                        </w:r>
                      </w:p>
                      <w:p w14:paraId="32634245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 w:rsidRPr="0015789E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20,578</w:t>
                        </w:r>
                      </w:p>
                      <w:p w14:paraId="24F2206B" w14:textId="77777777" w:rsidR="00A1614C" w:rsidRDefault="00A1614C" w:rsidP="00A1614C"/>
                    </w:txbxContent>
                  </v:textbox>
                </v:shape>
                <v:shape id="Text Box 42" o:spid="_x0000_s1034" type="#_x0000_t202" style="position:absolute;top:51308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" fillcolor="#c9c9c9 [1942]" strokeweight=".5pt">
                  <v:textbox>
                    <w:txbxContent>
                      <w:p w14:paraId="5E3B9C56" w14:textId="77777777" w:rsidR="00A1614C" w:rsidRDefault="00A1614C" w:rsidP="00A1614C">
                        <w:pPr>
                          <w:snapToGrid w:val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Turned 50 in the first 9 months of the year</w:t>
                        </w:r>
                      </w:p>
                      <w:p w14:paraId="2FE975D2" w14:textId="77777777" w:rsidR="00A1614C" w:rsidRPr="0015789E" w:rsidRDefault="00A1614C" w:rsidP="00A1614C">
                        <w:pPr>
                          <w:snapToGrid w:val="0"/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 w:rsidRPr="0015789E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14,576</w:t>
                        </w:r>
                      </w:p>
                    </w:txbxContent>
                  </v:textbox>
                </v:shape>
                <v:shape id="Text Box 43" o:spid="_x0000_s1035" type="#_x0000_t202" style="position:absolute;left:31115;top:7366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" fillcolor="#ededed [662]" strokeweight=".5pt">
                  <v:textbox>
                    <w:txbxContent>
                      <w:p w14:paraId="5119E0C6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Did not turn 50 during study period</w:t>
                        </w:r>
                      </w:p>
                      <w:p w14:paraId="68D0F37A" w14:textId="77777777" w:rsidR="00A1614C" w:rsidRPr="0015789E" w:rsidRDefault="00A1614C" w:rsidP="00A1614C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1,628,239</w:t>
                        </w:r>
                      </w:p>
                    </w:txbxContent>
                  </v:textbox>
                </v:shape>
                <v:shape id="Text Box 44" o:spid="_x0000_s1036" type="#_x0000_t202" style="position:absolute;left:31115;top:14478;width:28232;height:6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" fillcolor="#ededed [662]" strokeweight=".5pt">
                  <v:textbox>
                    <w:txbxContent>
                      <w:p w14:paraId="76CC178A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Not continuously enrolled at least 11 out of 12 months following 50</w:t>
                        </w:r>
                        <w:r w:rsidRPr="0015789E">
                          <w:rPr>
                            <w:rFonts w:ascii="Arial" w:hAnsi="Arial" w:cs="Arial"/>
                            <w:sz w:val="22"/>
                            <w:szCs w:val="22"/>
                            <w:vertAlign w:val="superscript"/>
                          </w:rPr>
                          <w:t>th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birthday</w:t>
                        </w:r>
                      </w:p>
                      <w:p w14:paraId="0EAFF58F" w14:textId="77777777" w:rsidR="00A1614C" w:rsidRDefault="00A1614C" w:rsidP="00A1614C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44,525</w:t>
                        </w:r>
                      </w:p>
                    </w:txbxContent>
                  </v:textbox>
                </v:shape>
                <v:shape id="Text Box 45" o:spid="_x0000_s1037" type="#_x0000_t202" style="position:absolute;left:31115;top:23241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" fillcolor="#ededed [662]" strokeweight=".5pt">
                  <v:textbox>
                    <w:txbxContent>
                      <w:p w14:paraId="41800C22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Deceased by end of study period</w:t>
                        </w:r>
                      </w:p>
                      <w:p w14:paraId="685E4EA3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736</w:t>
                        </w:r>
                      </w:p>
                    </w:txbxContent>
                  </v:textbox>
                </v:shape>
                <v:shape id="Text Box 46" o:spid="_x0000_s1038" type="#_x0000_t202" style="position:absolute;left:31115;top:30226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" fillcolor="#ededed [662]" strokeweight=".5pt">
                  <v:textbox>
                    <w:txbxContent>
                      <w:p w14:paraId="48CF99B1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Dually eligible for Medicare</w:t>
                        </w:r>
                      </w:p>
                      <w:p w14:paraId="5F47EBC6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7,008</w:t>
                        </w:r>
                      </w:p>
                    </w:txbxContent>
                  </v:textbox>
                </v:shape>
                <v:shape id="Text Box 47" o:spid="_x0000_s1039" type="#_x0000_t202" style="position:absolute;left:31115;top:37211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" fillcolor="#ededed [662]" strokeweight=".5pt">
                  <v:textbox>
                    <w:txbxContent>
                      <w:p w14:paraId="06C9E5CF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History of CRC or total colectomy</w:t>
                        </w:r>
                      </w:p>
                      <w:p w14:paraId="0A81FBF6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40</w:t>
                        </w:r>
                      </w:p>
                      <w:p w14:paraId="37ABC3F7" w14:textId="77777777" w:rsidR="00A1614C" w:rsidRDefault="00A1614C" w:rsidP="00A1614C"/>
                    </w:txbxContent>
                  </v:textbox>
                </v:shape>
                <v:shape id="Text Box 48" o:spid="_x0000_s1040" type="#_x0000_t202" style="position:absolute;left:31115;top:44323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" fillcolor="#ededed [662]" strokeweight=".5pt">
                  <v:textbox>
                    <w:txbxContent>
                      <w:p w14:paraId="63996574" w14:textId="77777777" w:rsidR="00A1614C" w:rsidRDefault="00A1614C" w:rsidP="00A1614C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History of end-stage renal disease</w:t>
                        </w:r>
                      </w:p>
                      <w:p w14:paraId="0ED5F5F9" w14:textId="77777777" w:rsidR="00A1614C" w:rsidRPr="0015789E" w:rsidRDefault="00A1614C" w:rsidP="00A1614C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59</w:t>
                        </w:r>
                      </w:p>
                      <w:p w14:paraId="414A1B56" w14:textId="77777777" w:rsidR="00A1614C" w:rsidRDefault="00A1614C" w:rsidP="00A1614C"/>
                    </w:txbxContent>
                  </v:textbox>
                </v:shape>
                <v:shape id="Text Box 49" o:spid="_x0000_s1041" type="#_x0000_t202" style="position:absolute;left:31115;top:51308;width:28232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" fillcolor="#ededed [662]" strokeweight=".5pt">
                  <v:textbox>
                    <w:txbxContent>
                      <w:p w14:paraId="64258CD5" w14:textId="77777777" w:rsidR="00A1614C" w:rsidRDefault="00A1614C" w:rsidP="00A1614C">
                        <w:pPr>
                          <w:snapToGrid w:val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Did not turn 50 in the first 9 months</w:t>
                        </w:r>
                      </w:p>
                      <w:p w14:paraId="0F98B8E6" w14:textId="77777777" w:rsidR="00A1614C" w:rsidRPr="0015789E" w:rsidRDefault="00A1614C" w:rsidP="00A1614C">
                        <w:pPr>
                          <w:snapToGrid w:val="0"/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6,002</w:t>
                        </w:r>
                      </w:p>
                    </w:txbxContent>
                  </v:textbox>
                </v:shape>
                <v:group id="Group 50" o:spid="_x0000_s1042" style="position:absolute;left:13843;top:4318;width:17291;height:46985" coordsize="17291,46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1" o:spid="_x0000_s1043" type="#_x0000_t32" style="position:absolute;left:73;top:7374;width:0;height:24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" strokecolor="black [3213]" strokeweight=".5pt">
                    <v:stroke endarrow="block" joinstyle="miter"/>
                  </v:shape>
                  <v:shape id="Straight Arrow Connector 52" o:spid="_x0000_s1044" type="#_x0000_t32" style="position:absolute;top:16186;width:0;height:24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" strokecolor="black [3213]" strokeweight=".5pt">
                    <v:stroke endarrow="block" joinstyle="miter"/>
                  </v:shape>
                  <v:shape id="Straight Arrow Connector 53" o:spid="_x0000_s1045" type="#_x0000_t32" style="position:absolute;top:23191;width:0;height:24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" strokecolor="black [3213]" strokeweight=".5pt">
                    <v:stroke endarrow="block" joinstyle="miter"/>
                  </v:shape>
                  <v:shape id="Straight Arrow Connector 54" o:spid="_x0000_s1046" type="#_x0000_t32" style="position:absolute;top:30271;width:0;height:24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" strokecolor="black [3213]" strokeweight=".5pt">
                    <v:stroke endarrow="block" joinstyle="miter"/>
                  </v:shape>
                  <v:shape id="Straight Arrow Connector 55" o:spid="_x0000_s1047" type="#_x0000_t32" style="position:absolute;top:37276;width:0;height:24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" strokecolor="black [3213]" strokeweight=".5pt">
                    <v:stroke endarrow="block" joinstyle="miter"/>
                  </v:shape>
                  <v:shape id="Straight Arrow Connector 56" o:spid="_x0000_s1048" type="#_x0000_t32" style="position:absolute;left:36;top:44355;width:0;height:24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" strokecolor="black [3213]" strokeweight=".5pt">
                    <v:stroke endarrow="block" joinstyle="miter"/>
                  </v:shape>
                  <v:shape id="Straight Arrow Connector 57" o:spid="_x0000_s1049" type="#_x0000_t32" style="position:absolute;left:14416;width:1410;height:28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" strokecolor="black [3213]" strokeweight=".5pt">
                    <v:stroke endarrow="block" joinstyle="miter"/>
                  </v:shape>
                  <v:shape id="Straight Arrow Connector 58" o:spid="_x0000_s1050" type="#_x0000_t32" style="position:absolute;left:15928;width:1363;height:29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" strokecolor="black [3213]" strokeweight=".5pt">
                    <v:stroke endarrow="block" joinstyle="miter"/>
                  </v:shape>
                  <v:shape id="Straight Arrow Connector 59" o:spid="_x0000_s1051" type="#_x0000_t32" style="position:absolute;top:16260;width:17063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" strokecolor="black [3213]" strokeweight=".5pt">
                    <v:stroke endarrow="block" joinstyle="miter"/>
                  </v:shape>
                  <v:shape id="Straight Arrow Connector 60" o:spid="_x0000_s1052" type="#_x0000_t32" style="position:absolute;top:23265;width:17063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" strokecolor="black [3213]" strokeweight=".5pt">
                    <v:stroke endarrow="block" joinstyle="miter"/>
                  </v:shape>
                  <v:shape id="Straight Arrow Connector 61" o:spid="_x0000_s1053" type="#_x0000_t32" style="position:absolute;top:30307;width:17063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" strokecolor="black [3213]" strokeweight=".5pt">
                    <v:stroke endarrow="block" joinstyle="miter"/>
                  </v:shape>
                  <v:shape id="Straight Arrow Connector 62" o:spid="_x0000_s1054" type="#_x0000_t32" style="position:absolute;top:37276;width:17063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" strokecolor="black [3213]" strokeweight=".5pt">
                    <v:stroke endarrow="block" joinstyle="miter"/>
                  </v:shape>
                  <v:shape id="Straight Arrow Connector 63" o:spid="_x0000_s1055" type="#_x0000_t32" style="position:absolute;top:44318;width:17063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" strokecolor="black [3213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765A2DE3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7C9F562C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07B9C7CE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  <w:r w:rsidRPr="004C2169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CBB8C2" wp14:editId="5C7B92F9">
                <wp:simplePos x="0" y="0"/>
                <wp:positionH relativeFrom="column">
                  <wp:posOffset>1379764</wp:posOffset>
                </wp:positionH>
                <wp:positionV relativeFrom="paragraph">
                  <wp:posOffset>184513</wp:posOffset>
                </wp:positionV>
                <wp:extent cx="1706336" cy="266700"/>
                <wp:effectExtent l="0" t="0" r="33655" b="6350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6336" cy="266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F77B89" id="Straight Arrow Connector 64" o:spid="_x0000_s1026" type="#_x0000_t32" style="position:absolute;margin-left:108.65pt;margin-top:14.55pt;width:134.3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</w:p>
    <w:p w14:paraId="7D32DA03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22E29D6D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6ABE2DA5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1CEA04FC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58CDFC8E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715EB896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59DC4D00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7382D23D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7CC854CF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2C6A83B5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0D4B8FFF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26DFE9ED" w14:textId="77777777" w:rsidR="00A1614C" w:rsidRPr="004C2169" w:rsidRDefault="00A1614C" w:rsidP="00A1614C">
      <w:pPr>
        <w:keepNext/>
        <w:keepLines/>
        <w:spacing w:before="240" w:line="360" w:lineRule="auto"/>
        <w:outlineLvl w:val="0"/>
        <w:rPr>
          <w:rFonts w:ascii="Arial" w:hAnsi="Arial" w:cs="Arial"/>
          <w:sz w:val="22"/>
          <w:szCs w:val="22"/>
        </w:rPr>
      </w:pPr>
    </w:p>
    <w:p w14:paraId="771DFD17" w14:textId="77777777" w:rsidR="00A1614C" w:rsidRPr="004C2169" w:rsidRDefault="00A1614C" w:rsidP="00A1614C">
      <w:pPr>
        <w:rPr>
          <w:rFonts w:ascii="Arial" w:hAnsi="Arial" w:cs="Arial"/>
          <w:b/>
          <w:sz w:val="22"/>
          <w:szCs w:val="22"/>
        </w:rPr>
      </w:pPr>
      <w:r w:rsidRPr="004C2169">
        <w:rPr>
          <w:rFonts w:ascii="Arial" w:hAnsi="Arial" w:cs="Arial"/>
          <w:b/>
          <w:sz w:val="22"/>
          <w:szCs w:val="22"/>
        </w:rPr>
        <w:br w:type="page"/>
      </w:r>
    </w:p>
    <w:p w14:paraId="62B2C446" w14:textId="77777777" w:rsidR="00386F69" w:rsidRPr="00C3414D" w:rsidRDefault="00386F69" w:rsidP="00386F6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Appendix Table A1</w:t>
      </w:r>
      <w:r w:rsidRPr="004C2169">
        <w:rPr>
          <w:rFonts w:ascii="Arial" w:hAnsi="Arial" w:cs="Arial"/>
          <w:b/>
          <w:sz w:val="22"/>
          <w:szCs w:val="22"/>
        </w:rPr>
        <w:t>. Billing codes indicating exclusion criteria</w:t>
      </w:r>
    </w:p>
    <w:p w14:paraId="7F2089EB" w14:textId="77777777" w:rsidR="00386F69" w:rsidRPr="004C2169" w:rsidRDefault="00386F69" w:rsidP="00386F6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3150"/>
        <w:gridCol w:w="6660"/>
      </w:tblGrid>
      <w:tr w:rsidR="00386F69" w:rsidRPr="004C2169" w14:paraId="091F384D" w14:textId="77777777" w:rsidTr="0027539B">
        <w:trPr>
          <w:trHeight w:val="449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E57EA12" w14:textId="77777777" w:rsidR="00386F69" w:rsidRPr="004C2169" w:rsidRDefault="00386F69" w:rsidP="002753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sz w:val="22"/>
                <w:szCs w:val="22"/>
              </w:rPr>
              <w:t>Reason for exclusion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DBB6505" w14:textId="77777777" w:rsidR="00386F69" w:rsidRPr="004C2169" w:rsidRDefault="00386F69" w:rsidP="002753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sz w:val="22"/>
                <w:szCs w:val="22"/>
              </w:rPr>
              <w:t>Codes</w:t>
            </w:r>
          </w:p>
        </w:tc>
      </w:tr>
      <w:tr w:rsidR="00386F69" w:rsidRPr="004C2169" w14:paraId="3AFBBC73" w14:textId="77777777" w:rsidTr="0027539B">
        <w:trPr>
          <w:trHeight w:val="944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FA064" w14:textId="77777777" w:rsidR="00386F69" w:rsidRPr="004C2169" w:rsidRDefault="00386F69" w:rsidP="0027539B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sz w:val="22"/>
                <w:szCs w:val="22"/>
              </w:rPr>
              <w:t>Colorectal cancer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8DB92" w14:textId="77777777" w:rsidR="00386F69" w:rsidRPr="004C2169" w:rsidRDefault="00386F69" w:rsidP="0027539B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sz w:val="22"/>
                <w:szCs w:val="22"/>
              </w:rPr>
              <w:t>HCPCS</w:t>
            </w:r>
            <w:r w:rsidRPr="004C2169">
              <w:rPr>
                <w:rFonts w:ascii="Arial" w:hAnsi="Arial" w:cs="Arial"/>
                <w:sz w:val="22"/>
                <w:szCs w:val="22"/>
              </w:rPr>
              <w:t>: G0213, G0214, G0215, G0231</w:t>
            </w:r>
          </w:p>
          <w:p w14:paraId="368C2F34" w14:textId="77777777" w:rsidR="00386F69" w:rsidRPr="004C2169" w:rsidRDefault="00386F69" w:rsidP="0027539B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sz w:val="22"/>
                <w:szCs w:val="22"/>
              </w:rPr>
              <w:t>ICD-9 Diagnosis</w:t>
            </w:r>
            <w:r w:rsidRPr="004C2169">
              <w:rPr>
                <w:rFonts w:ascii="Arial" w:hAnsi="Arial" w:cs="Arial"/>
                <w:sz w:val="22"/>
                <w:szCs w:val="22"/>
              </w:rPr>
              <w:t>: 153, 154.0, 154.1, 154.2, 154.3, 197.5, V10.05, V10.06</w:t>
            </w:r>
          </w:p>
        </w:tc>
      </w:tr>
      <w:tr w:rsidR="00386F69" w:rsidRPr="004C2169" w14:paraId="0D368B9E" w14:textId="77777777" w:rsidTr="0027539B">
        <w:trPr>
          <w:trHeight w:val="971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96A75" w14:textId="77777777" w:rsidR="00386F69" w:rsidRPr="004C2169" w:rsidRDefault="00386F69" w:rsidP="0027539B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sz w:val="22"/>
                <w:szCs w:val="22"/>
              </w:rPr>
              <w:t>Total colectomy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5ECCF" w14:textId="77777777" w:rsidR="00386F69" w:rsidRPr="004C2169" w:rsidRDefault="00386F69" w:rsidP="0027539B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CPT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 44150, 44151, 44152, 44153, 44155, 44156, 44157, 44158, 44210, 44211, 44212</w:t>
            </w:r>
          </w:p>
          <w:p w14:paraId="278AA707" w14:textId="77777777" w:rsidR="00386F69" w:rsidRPr="004C2169" w:rsidRDefault="00386F69" w:rsidP="0027539B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ICD-9 Procedure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 45.8, 45.81, 45.82, 45.83</w:t>
            </w:r>
          </w:p>
        </w:tc>
      </w:tr>
      <w:tr w:rsidR="00386F69" w:rsidRPr="004C2169" w14:paraId="27A482E7" w14:textId="77777777" w:rsidTr="0027539B">
        <w:trPr>
          <w:trHeight w:val="468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6D83C" w14:textId="77777777" w:rsidR="00386F69" w:rsidRPr="004C2169" w:rsidRDefault="00386F69" w:rsidP="0027539B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sz w:val="22"/>
                <w:szCs w:val="22"/>
              </w:rPr>
              <w:t>End stage renal disease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2333D" w14:textId="77777777" w:rsidR="00386F69" w:rsidRPr="004C2169" w:rsidRDefault="00386F69" w:rsidP="0027539B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 xml:space="preserve">ICD-9 Diagnosis: 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585.6</w:t>
            </w:r>
          </w:p>
        </w:tc>
      </w:tr>
    </w:tbl>
    <w:p w14:paraId="6D3EB1C1" w14:textId="77777777" w:rsidR="00386F69" w:rsidRPr="004C2169" w:rsidRDefault="00386F69" w:rsidP="00386F69">
      <w:pPr>
        <w:rPr>
          <w:rFonts w:ascii="Arial" w:hAnsi="Arial" w:cs="Arial"/>
          <w:sz w:val="22"/>
          <w:szCs w:val="22"/>
        </w:rPr>
      </w:pPr>
    </w:p>
    <w:p w14:paraId="19363127" w14:textId="77777777" w:rsidR="00386F69" w:rsidRPr="004C2169" w:rsidRDefault="00386F69" w:rsidP="00386F69">
      <w:pPr>
        <w:rPr>
          <w:rFonts w:ascii="Arial" w:hAnsi="Arial" w:cs="Arial"/>
          <w:b/>
          <w:sz w:val="22"/>
          <w:szCs w:val="22"/>
        </w:rPr>
      </w:pPr>
      <w:r w:rsidRPr="004C2169">
        <w:rPr>
          <w:rFonts w:ascii="Arial" w:hAnsi="Arial" w:cs="Arial"/>
          <w:sz w:val="22"/>
          <w:szCs w:val="22"/>
        </w:rPr>
        <w:t>Abbreviations: ICD-9-CM = International Classification of Diseases, 9</w:t>
      </w:r>
      <w:r w:rsidRPr="004C2169">
        <w:rPr>
          <w:rFonts w:ascii="Arial" w:hAnsi="Arial" w:cs="Arial"/>
          <w:sz w:val="22"/>
          <w:szCs w:val="22"/>
          <w:vertAlign w:val="superscript"/>
        </w:rPr>
        <w:t>th</w:t>
      </w:r>
      <w:r w:rsidRPr="004C2169">
        <w:rPr>
          <w:rFonts w:ascii="Arial" w:hAnsi="Arial" w:cs="Arial"/>
          <w:sz w:val="22"/>
          <w:szCs w:val="22"/>
        </w:rPr>
        <w:t xml:space="preserve"> Edition, Clinical Modification, CPT = Current Procedural Terminology, HCPCS = Healthcare Common Procedure Coding System. </w:t>
      </w:r>
    </w:p>
    <w:p w14:paraId="4F085858" w14:textId="77777777" w:rsidR="00386F69" w:rsidRDefault="00386F69" w:rsidP="00386F69"/>
    <w:p w14:paraId="675FF813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0E320422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FD54FDD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5659E04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466BB2EE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CBC2622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490FBFBE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7C3BAA3F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17FF2501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323B636B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B61C15C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6043B6D1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0C96C4F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6A4CDA41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15DDB5D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8B539E8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4B7B38D2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513FAB54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129C8398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19711C0A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34D597E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696EF08A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600EE00F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35B677F1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34241FE2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68E7F7F1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61FC666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2C0AF579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3B77E232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012D7DB2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67BCEB7C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55A2D42E" w14:textId="77777777" w:rsidR="00386F69" w:rsidRDefault="00386F69" w:rsidP="00A1614C">
      <w:pPr>
        <w:rPr>
          <w:rFonts w:ascii="Arial" w:hAnsi="Arial" w:cs="Arial"/>
          <w:b/>
          <w:sz w:val="22"/>
          <w:szCs w:val="22"/>
        </w:rPr>
      </w:pPr>
    </w:p>
    <w:p w14:paraId="54834CF2" w14:textId="16C9FB46" w:rsidR="00A1614C" w:rsidRPr="004C2169" w:rsidRDefault="00A1614C" w:rsidP="00A1614C">
      <w:pPr>
        <w:rPr>
          <w:rFonts w:ascii="Arial" w:hAnsi="Arial" w:cs="Arial"/>
          <w:b/>
          <w:sz w:val="22"/>
          <w:szCs w:val="22"/>
        </w:rPr>
      </w:pPr>
      <w:r w:rsidRPr="004C2169">
        <w:rPr>
          <w:rFonts w:ascii="Arial" w:hAnsi="Arial" w:cs="Arial"/>
          <w:b/>
          <w:sz w:val="22"/>
          <w:szCs w:val="22"/>
        </w:rPr>
        <w:t xml:space="preserve">Appendix Table </w:t>
      </w:r>
      <w:r w:rsidR="00386F69">
        <w:rPr>
          <w:rFonts w:ascii="Arial" w:hAnsi="Arial" w:cs="Arial"/>
          <w:b/>
          <w:sz w:val="22"/>
          <w:szCs w:val="22"/>
        </w:rPr>
        <w:t>A2</w:t>
      </w:r>
      <w:r w:rsidRPr="004C2169">
        <w:rPr>
          <w:rFonts w:ascii="Arial" w:hAnsi="Arial" w:cs="Arial"/>
          <w:b/>
          <w:sz w:val="22"/>
          <w:szCs w:val="22"/>
        </w:rPr>
        <w:t>. Billing codes indicating CRC screening procedures</w:t>
      </w:r>
    </w:p>
    <w:p w14:paraId="4C2BC7D7" w14:textId="77777777" w:rsidR="00A1614C" w:rsidRPr="004C2169" w:rsidRDefault="00A1614C" w:rsidP="00A1614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6660"/>
      </w:tblGrid>
      <w:tr w:rsidR="00A1614C" w:rsidRPr="004C2169" w14:paraId="0E448A7E" w14:textId="77777777" w:rsidTr="00453643">
        <w:trPr>
          <w:trHeight w:val="476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9E5A79" w14:textId="77777777" w:rsidR="00A1614C" w:rsidRPr="004C2169" w:rsidRDefault="00A1614C" w:rsidP="0045364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sz w:val="22"/>
                <w:szCs w:val="22"/>
              </w:rPr>
              <w:t>Screening test modality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01A5DB" w14:textId="77777777" w:rsidR="00A1614C" w:rsidRPr="004C2169" w:rsidRDefault="00A1614C" w:rsidP="0045364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sz w:val="22"/>
                <w:szCs w:val="22"/>
              </w:rPr>
              <w:t>Codes</w:t>
            </w:r>
          </w:p>
        </w:tc>
      </w:tr>
      <w:tr w:rsidR="00A1614C" w:rsidRPr="004C2169" w14:paraId="00E1B69A" w14:textId="77777777" w:rsidTr="00453643">
        <w:trPr>
          <w:trHeight w:val="89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1C5A2" w14:textId="77777777" w:rsidR="00A1614C" w:rsidRPr="004C2169" w:rsidRDefault="00A1614C" w:rsidP="00453643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sz w:val="22"/>
                <w:szCs w:val="22"/>
              </w:rPr>
              <w:t>Fecal occult blood test (FOBT) or fecal immunochemical test (FIT)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7CB17" w14:textId="77777777" w:rsidR="00A1614C" w:rsidRPr="004C2169" w:rsidRDefault="00A1614C" w:rsidP="00453643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sz w:val="22"/>
                <w:szCs w:val="22"/>
              </w:rPr>
              <w:t>CPT</w:t>
            </w:r>
            <w:r w:rsidRPr="004C2169">
              <w:rPr>
                <w:rFonts w:ascii="Arial" w:hAnsi="Arial" w:cs="Arial"/>
                <w:sz w:val="22"/>
                <w:szCs w:val="22"/>
              </w:rPr>
              <w:t>: 82270 (FOBT), 82274 (FIT), 82272*, 82273*, 82274*</w:t>
            </w:r>
          </w:p>
          <w:p w14:paraId="53871948" w14:textId="77777777" w:rsidR="00A1614C" w:rsidRPr="004C2169" w:rsidRDefault="00A1614C" w:rsidP="00453643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sz w:val="22"/>
                <w:szCs w:val="22"/>
              </w:rPr>
              <w:t>HCPCS</w:t>
            </w:r>
            <w:r w:rsidRPr="004C2169">
              <w:rPr>
                <w:rFonts w:ascii="Arial" w:hAnsi="Arial" w:cs="Arial"/>
                <w:sz w:val="22"/>
                <w:szCs w:val="22"/>
              </w:rPr>
              <w:t>: G0328 (FIT), G0107 (FIT)</w:t>
            </w:r>
          </w:p>
        </w:tc>
      </w:tr>
      <w:tr w:rsidR="00A1614C" w:rsidRPr="004C2169" w14:paraId="265B3D21" w14:textId="77777777" w:rsidTr="00453643">
        <w:trPr>
          <w:trHeight w:val="1781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6E472" w14:textId="77777777" w:rsidR="00A1614C" w:rsidRPr="004C2169" w:rsidRDefault="00A1614C" w:rsidP="00453643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sz w:val="22"/>
                <w:szCs w:val="22"/>
              </w:rPr>
              <w:t>Colonoscopy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6D396" w14:textId="77777777" w:rsidR="00A1614C" w:rsidRPr="004C2169" w:rsidRDefault="00A1614C" w:rsidP="00453643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CPT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 44388, 44389, 444390, 44391, 44392, 44393, 44394, 44397, 45355, 45378, 45379, 45380, 45381, 45382, 45383, 45384, 45385, 43386, 45387, 45391, 45392</w:t>
            </w:r>
          </w:p>
          <w:p w14:paraId="37C015B5" w14:textId="77777777" w:rsidR="00A1614C" w:rsidRPr="004C2169" w:rsidRDefault="00A1614C" w:rsidP="00453643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HCPCS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 G0105, G0121</w:t>
            </w:r>
          </w:p>
          <w:p w14:paraId="5F0D9007" w14:textId="77777777" w:rsidR="00A1614C" w:rsidRPr="004C2169" w:rsidRDefault="00A1614C" w:rsidP="00453643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ICD-9 Procedure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 45.21, 45.22, 45.23, 45.25, 45.41, 45.42, 45.43, 48.36</w:t>
            </w:r>
          </w:p>
        </w:tc>
      </w:tr>
      <w:tr w:rsidR="00A1614C" w:rsidRPr="004C2169" w14:paraId="284CCB63" w14:textId="77777777" w:rsidTr="00453643">
        <w:trPr>
          <w:trHeight w:val="1781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4D3A3" w14:textId="77777777" w:rsidR="00A1614C" w:rsidRPr="004C2169" w:rsidRDefault="00A1614C" w:rsidP="00453643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sz w:val="22"/>
                <w:szCs w:val="22"/>
              </w:rPr>
              <w:t>Flexible sigmoidoscopy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7D3FB" w14:textId="77777777" w:rsidR="00A1614C" w:rsidRPr="004C2169" w:rsidRDefault="00A1614C" w:rsidP="00453643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CPT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 45300, 45303, 45305, 45307, 45308, 45309, 45315, 45317, 45320, 45321, 45327, 45330, 45331, 45332, 45333, 45334, 45335, 45337, 45338, 45339, 45340, 45341, 45342, 45345</w:t>
            </w:r>
          </w:p>
          <w:p w14:paraId="6C0C0DC3" w14:textId="77777777" w:rsidR="00A1614C" w:rsidRPr="004C2169" w:rsidRDefault="00A1614C" w:rsidP="00453643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HCPCS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 G0104</w:t>
            </w:r>
          </w:p>
          <w:p w14:paraId="2578D9EB" w14:textId="77777777" w:rsidR="00A1614C" w:rsidRPr="004C2169" w:rsidRDefault="00A1614C" w:rsidP="00453643">
            <w:pPr>
              <w:rPr>
                <w:rFonts w:ascii="Arial" w:hAnsi="Arial" w:cs="Arial"/>
                <w:sz w:val="22"/>
                <w:szCs w:val="22"/>
              </w:rPr>
            </w:pPr>
            <w:r w:rsidRPr="004C2169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ICD-9 Procedure</w:t>
            </w:r>
            <w:r w:rsidRPr="004C216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 45.24, 48.21, 48.22, 48.23, 48.24</w:t>
            </w:r>
          </w:p>
        </w:tc>
      </w:tr>
    </w:tbl>
    <w:p w14:paraId="25236597" w14:textId="77777777" w:rsidR="00A1614C" w:rsidRPr="004C2169" w:rsidRDefault="00A1614C" w:rsidP="00A1614C">
      <w:pPr>
        <w:rPr>
          <w:rFonts w:ascii="Arial" w:hAnsi="Arial" w:cs="Arial"/>
          <w:sz w:val="22"/>
          <w:szCs w:val="22"/>
        </w:rPr>
      </w:pPr>
    </w:p>
    <w:p w14:paraId="59FD166A" w14:textId="77777777" w:rsidR="00A1614C" w:rsidRPr="004C2169" w:rsidRDefault="00A1614C" w:rsidP="00A1614C">
      <w:pPr>
        <w:rPr>
          <w:rFonts w:ascii="Arial" w:hAnsi="Arial" w:cs="Arial"/>
          <w:sz w:val="22"/>
          <w:szCs w:val="22"/>
        </w:rPr>
      </w:pPr>
      <w:r w:rsidRPr="004C2169">
        <w:rPr>
          <w:rFonts w:ascii="Arial" w:hAnsi="Arial" w:cs="Arial"/>
          <w:sz w:val="22"/>
          <w:szCs w:val="22"/>
        </w:rPr>
        <w:t>Abbreviations: ICD-9-CM = International Classification of Diseases, 9</w:t>
      </w:r>
      <w:r w:rsidRPr="004C2169">
        <w:rPr>
          <w:rFonts w:ascii="Arial" w:hAnsi="Arial" w:cs="Arial"/>
          <w:sz w:val="22"/>
          <w:szCs w:val="22"/>
          <w:vertAlign w:val="superscript"/>
        </w:rPr>
        <w:t>th</w:t>
      </w:r>
      <w:r w:rsidRPr="004C2169">
        <w:rPr>
          <w:rFonts w:ascii="Arial" w:hAnsi="Arial" w:cs="Arial"/>
          <w:sz w:val="22"/>
          <w:szCs w:val="22"/>
        </w:rPr>
        <w:t xml:space="preserve"> Edition, Clinical Modification, CPT = Current Procedural Terminology, HCPCS = Healthcare Common Procedure Coding System. *Indicates a non-specific code for fecal testing.</w:t>
      </w:r>
    </w:p>
    <w:p w14:paraId="5D51C210" w14:textId="77777777" w:rsidR="00A1614C" w:rsidRPr="004C2169" w:rsidRDefault="00A1614C" w:rsidP="00A1614C">
      <w:pPr>
        <w:rPr>
          <w:rFonts w:ascii="Arial" w:hAnsi="Arial" w:cs="Arial"/>
          <w:sz w:val="22"/>
          <w:szCs w:val="22"/>
        </w:rPr>
      </w:pPr>
    </w:p>
    <w:p w14:paraId="248ECCAF" w14:textId="77777777" w:rsidR="00A1614C" w:rsidRPr="004C2169" w:rsidRDefault="00A1614C" w:rsidP="00A1614C">
      <w:pPr>
        <w:rPr>
          <w:rFonts w:ascii="Arial" w:hAnsi="Arial" w:cs="Arial"/>
          <w:sz w:val="22"/>
          <w:szCs w:val="22"/>
        </w:rPr>
      </w:pPr>
    </w:p>
    <w:p w14:paraId="154F2C7E" w14:textId="77777777" w:rsidR="00A1614C" w:rsidRDefault="00A1614C" w:rsidP="00A1614C">
      <w:pPr>
        <w:rPr>
          <w:rFonts w:ascii="Arial" w:hAnsi="Arial" w:cs="Arial"/>
          <w:sz w:val="22"/>
          <w:szCs w:val="22"/>
        </w:rPr>
      </w:pPr>
    </w:p>
    <w:p w14:paraId="196AAC3A" w14:textId="77777777" w:rsidR="00A1614C" w:rsidRDefault="00A1614C" w:rsidP="00A1614C">
      <w:pPr>
        <w:rPr>
          <w:rFonts w:ascii="Arial" w:hAnsi="Arial" w:cs="Arial"/>
          <w:b/>
          <w:sz w:val="22"/>
          <w:szCs w:val="22"/>
        </w:rPr>
      </w:pPr>
    </w:p>
    <w:p w14:paraId="7954A865" w14:textId="77777777" w:rsidR="00A1614C" w:rsidRDefault="00A1614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sectPr w:rsidR="00A1614C" w:rsidSect="00357F6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C58B4" w14:textId="77777777" w:rsidR="00000000" w:rsidRDefault="00386F69">
      <w:r>
        <w:separator/>
      </w:r>
    </w:p>
  </w:endnote>
  <w:endnote w:type="continuationSeparator" w:id="0">
    <w:p w14:paraId="58AE1643" w14:textId="77777777" w:rsidR="00000000" w:rsidRDefault="00386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58668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24E44" w14:textId="77777777" w:rsidR="009F4032" w:rsidRDefault="00A1614C" w:rsidP="00794B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413370" w14:textId="77777777" w:rsidR="009F4032" w:rsidRDefault="00386F69" w:rsidP="005C58A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21398594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328FF6D5" w14:textId="77777777" w:rsidR="009F4032" w:rsidRPr="005C58AE" w:rsidRDefault="00A1614C" w:rsidP="00794BEF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5C58AE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5C58AE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5C58AE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386F69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5C58AE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57FD1C40" w14:textId="77777777" w:rsidR="009F4032" w:rsidRPr="005C58AE" w:rsidRDefault="00386F69" w:rsidP="005C58AE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61EED" w14:textId="77777777" w:rsidR="00000000" w:rsidRDefault="00386F69">
      <w:r>
        <w:separator/>
      </w:r>
    </w:p>
  </w:footnote>
  <w:footnote w:type="continuationSeparator" w:id="0">
    <w:p w14:paraId="263F3E38" w14:textId="77777777" w:rsidR="00000000" w:rsidRDefault="00386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14C"/>
    <w:rsid w:val="0000139C"/>
    <w:rsid w:val="000024CE"/>
    <w:rsid w:val="00004288"/>
    <w:rsid w:val="00005249"/>
    <w:rsid w:val="000052AB"/>
    <w:rsid w:val="00023BF5"/>
    <w:rsid w:val="00062B07"/>
    <w:rsid w:val="0006550D"/>
    <w:rsid w:val="000A1709"/>
    <w:rsid w:val="000D1B2A"/>
    <w:rsid w:val="000E6C0D"/>
    <w:rsid w:val="001111AB"/>
    <w:rsid w:val="00112371"/>
    <w:rsid w:val="001178B2"/>
    <w:rsid w:val="001202C8"/>
    <w:rsid w:val="0012508D"/>
    <w:rsid w:val="00134482"/>
    <w:rsid w:val="00145C99"/>
    <w:rsid w:val="00167556"/>
    <w:rsid w:val="001678BE"/>
    <w:rsid w:val="001A0E5E"/>
    <w:rsid w:val="001A27DF"/>
    <w:rsid w:val="001B5634"/>
    <w:rsid w:val="001D5A2D"/>
    <w:rsid w:val="00204F86"/>
    <w:rsid w:val="002108A3"/>
    <w:rsid w:val="00212072"/>
    <w:rsid w:val="002135FD"/>
    <w:rsid w:val="00224C8D"/>
    <w:rsid w:val="00234836"/>
    <w:rsid w:val="002376F4"/>
    <w:rsid w:val="00252E6C"/>
    <w:rsid w:val="00257C50"/>
    <w:rsid w:val="00264CAA"/>
    <w:rsid w:val="0027128B"/>
    <w:rsid w:val="00272DB0"/>
    <w:rsid w:val="00273E11"/>
    <w:rsid w:val="002759C4"/>
    <w:rsid w:val="00283606"/>
    <w:rsid w:val="002B1470"/>
    <w:rsid w:val="002B5F8C"/>
    <w:rsid w:val="002C4B1F"/>
    <w:rsid w:val="002D701C"/>
    <w:rsid w:val="002F2E99"/>
    <w:rsid w:val="002F3FD1"/>
    <w:rsid w:val="00300D5B"/>
    <w:rsid w:val="0030346E"/>
    <w:rsid w:val="00314A92"/>
    <w:rsid w:val="00316DB1"/>
    <w:rsid w:val="0032133D"/>
    <w:rsid w:val="00332A12"/>
    <w:rsid w:val="0033372D"/>
    <w:rsid w:val="00336976"/>
    <w:rsid w:val="00336FC6"/>
    <w:rsid w:val="00351E2C"/>
    <w:rsid w:val="00351E77"/>
    <w:rsid w:val="00364E6C"/>
    <w:rsid w:val="00381425"/>
    <w:rsid w:val="00386F69"/>
    <w:rsid w:val="00396072"/>
    <w:rsid w:val="003A0807"/>
    <w:rsid w:val="003B0953"/>
    <w:rsid w:val="003E6CDA"/>
    <w:rsid w:val="003F6CB6"/>
    <w:rsid w:val="004207C2"/>
    <w:rsid w:val="0042518E"/>
    <w:rsid w:val="00431640"/>
    <w:rsid w:val="00431C1A"/>
    <w:rsid w:val="00437372"/>
    <w:rsid w:val="00457D4C"/>
    <w:rsid w:val="004674C9"/>
    <w:rsid w:val="00494196"/>
    <w:rsid w:val="004A7286"/>
    <w:rsid w:val="004D0325"/>
    <w:rsid w:val="004D2BF2"/>
    <w:rsid w:val="004E0848"/>
    <w:rsid w:val="005012ED"/>
    <w:rsid w:val="00501B06"/>
    <w:rsid w:val="00513D7B"/>
    <w:rsid w:val="00530295"/>
    <w:rsid w:val="0053179E"/>
    <w:rsid w:val="0055217B"/>
    <w:rsid w:val="00563A5B"/>
    <w:rsid w:val="00571CF9"/>
    <w:rsid w:val="00573D8C"/>
    <w:rsid w:val="00574845"/>
    <w:rsid w:val="0059282E"/>
    <w:rsid w:val="00595025"/>
    <w:rsid w:val="005E1D8A"/>
    <w:rsid w:val="005E4CBB"/>
    <w:rsid w:val="005F3CDE"/>
    <w:rsid w:val="00613F5F"/>
    <w:rsid w:val="0061501B"/>
    <w:rsid w:val="00622A85"/>
    <w:rsid w:val="006315D2"/>
    <w:rsid w:val="00644767"/>
    <w:rsid w:val="00644DD1"/>
    <w:rsid w:val="00646E14"/>
    <w:rsid w:val="0067425A"/>
    <w:rsid w:val="006822B7"/>
    <w:rsid w:val="00693226"/>
    <w:rsid w:val="006B3808"/>
    <w:rsid w:val="006D16E7"/>
    <w:rsid w:val="006D5549"/>
    <w:rsid w:val="00703301"/>
    <w:rsid w:val="007141AC"/>
    <w:rsid w:val="00725EC6"/>
    <w:rsid w:val="00733B69"/>
    <w:rsid w:val="00735213"/>
    <w:rsid w:val="00763124"/>
    <w:rsid w:val="00782D6C"/>
    <w:rsid w:val="00786E8D"/>
    <w:rsid w:val="00795741"/>
    <w:rsid w:val="00796034"/>
    <w:rsid w:val="00797223"/>
    <w:rsid w:val="007978CA"/>
    <w:rsid w:val="007A0F33"/>
    <w:rsid w:val="007A5A58"/>
    <w:rsid w:val="007C0874"/>
    <w:rsid w:val="007C3152"/>
    <w:rsid w:val="007C4E8D"/>
    <w:rsid w:val="007C6D43"/>
    <w:rsid w:val="00803821"/>
    <w:rsid w:val="00816B72"/>
    <w:rsid w:val="0083029A"/>
    <w:rsid w:val="00834006"/>
    <w:rsid w:val="00834865"/>
    <w:rsid w:val="008471F9"/>
    <w:rsid w:val="00852803"/>
    <w:rsid w:val="00860658"/>
    <w:rsid w:val="00862CCC"/>
    <w:rsid w:val="00863DB5"/>
    <w:rsid w:val="00867138"/>
    <w:rsid w:val="00871202"/>
    <w:rsid w:val="00876773"/>
    <w:rsid w:val="00884DC9"/>
    <w:rsid w:val="00885967"/>
    <w:rsid w:val="008947B2"/>
    <w:rsid w:val="008A4748"/>
    <w:rsid w:val="008C485F"/>
    <w:rsid w:val="008D7B80"/>
    <w:rsid w:val="008E73C7"/>
    <w:rsid w:val="008F1704"/>
    <w:rsid w:val="00911FE7"/>
    <w:rsid w:val="00937072"/>
    <w:rsid w:val="00956451"/>
    <w:rsid w:val="00962B54"/>
    <w:rsid w:val="00974AD8"/>
    <w:rsid w:val="009970B8"/>
    <w:rsid w:val="009B21F9"/>
    <w:rsid w:val="009B2ACF"/>
    <w:rsid w:val="009C69C4"/>
    <w:rsid w:val="009D1A0B"/>
    <w:rsid w:val="009D6A9D"/>
    <w:rsid w:val="009E6D11"/>
    <w:rsid w:val="00A067A7"/>
    <w:rsid w:val="00A1614C"/>
    <w:rsid w:val="00A1737D"/>
    <w:rsid w:val="00A24D0A"/>
    <w:rsid w:val="00A3158A"/>
    <w:rsid w:val="00A56858"/>
    <w:rsid w:val="00A72CB8"/>
    <w:rsid w:val="00A74584"/>
    <w:rsid w:val="00A94FDC"/>
    <w:rsid w:val="00AB41B3"/>
    <w:rsid w:val="00AB6400"/>
    <w:rsid w:val="00AC302A"/>
    <w:rsid w:val="00AF2C4A"/>
    <w:rsid w:val="00B01775"/>
    <w:rsid w:val="00B14051"/>
    <w:rsid w:val="00B24C2E"/>
    <w:rsid w:val="00B35776"/>
    <w:rsid w:val="00B473EF"/>
    <w:rsid w:val="00B53BED"/>
    <w:rsid w:val="00B63FB2"/>
    <w:rsid w:val="00B65995"/>
    <w:rsid w:val="00B66B48"/>
    <w:rsid w:val="00B66C86"/>
    <w:rsid w:val="00B71155"/>
    <w:rsid w:val="00B71CF9"/>
    <w:rsid w:val="00B750B3"/>
    <w:rsid w:val="00B84AA1"/>
    <w:rsid w:val="00B87680"/>
    <w:rsid w:val="00B87C60"/>
    <w:rsid w:val="00B96A66"/>
    <w:rsid w:val="00BA3EE0"/>
    <w:rsid w:val="00BA3EEA"/>
    <w:rsid w:val="00BA4B88"/>
    <w:rsid w:val="00BA5AA0"/>
    <w:rsid w:val="00BB5818"/>
    <w:rsid w:val="00BD147F"/>
    <w:rsid w:val="00BD33C6"/>
    <w:rsid w:val="00BE0C18"/>
    <w:rsid w:val="00BE4AD5"/>
    <w:rsid w:val="00BF57C4"/>
    <w:rsid w:val="00C00FB3"/>
    <w:rsid w:val="00C16EE3"/>
    <w:rsid w:val="00C20199"/>
    <w:rsid w:val="00C25971"/>
    <w:rsid w:val="00C426D1"/>
    <w:rsid w:val="00C47002"/>
    <w:rsid w:val="00C76622"/>
    <w:rsid w:val="00C77D9C"/>
    <w:rsid w:val="00C8083B"/>
    <w:rsid w:val="00C809BB"/>
    <w:rsid w:val="00C95C12"/>
    <w:rsid w:val="00CA4BF6"/>
    <w:rsid w:val="00CC4E6D"/>
    <w:rsid w:val="00CC7433"/>
    <w:rsid w:val="00CF31BF"/>
    <w:rsid w:val="00D10FE1"/>
    <w:rsid w:val="00D21BE1"/>
    <w:rsid w:val="00D24168"/>
    <w:rsid w:val="00D37D34"/>
    <w:rsid w:val="00D470AB"/>
    <w:rsid w:val="00D5313D"/>
    <w:rsid w:val="00D615A3"/>
    <w:rsid w:val="00D717E4"/>
    <w:rsid w:val="00D85F5C"/>
    <w:rsid w:val="00D908E7"/>
    <w:rsid w:val="00DB18BA"/>
    <w:rsid w:val="00DB4A2D"/>
    <w:rsid w:val="00DB5759"/>
    <w:rsid w:val="00DC3D0A"/>
    <w:rsid w:val="00DF12D0"/>
    <w:rsid w:val="00DF26F9"/>
    <w:rsid w:val="00DF50FB"/>
    <w:rsid w:val="00DF59F0"/>
    <w:rsid w:val="00E022C1"/>
    <w:rsid w:val="00E0364F"/>
    <w:rsid w:val="00E20733"/>
    <w:rsid w:val="00E27A10"/>
    <w:rsid w:val="00E42135"/>
    <w:rsid w:val="00E551EC"/>
    <w:rsid w:val="00E61597"/>
    <w:rsid w:val="00E70E77"/>
    <w:rsid w:val="00E769D2"/>
    <w:rsid w:val="00E93C06"/>
    <w:rsid w:val="00EC5035"/>
    <w:rsid w:val="00ED6D1C"/>
    <w:rsid w:val="00ED7F58"/>
    <w:rsid w:val="00EE4C93"/>
    <w:rsid w:val="00EE7EB1"/>
    <w:rsid w:val="00EF1551"/>
    <w:rsid w:val="00F028C5"/>
    <w:rsid w:val="00F1093A"/>
    <w:rsid w:val="00F30F2D"/>
    <w:rsid w:val="00F40386"/>
    <w:rsid w:val="00F43000"/>
    <w:rsid w:val="00F43D9A"/>
    <w:rsid w:val="00F468ED"/>
    <w:rsid w:val="00F51961"/>
    <w:rsid w:val="00F52574"/>
    <w:rsid w:val="00F52D7E"/>
    <w:rsid w:val="00F87562"/>
    <w:rsid w:val="00FB1A7D"/>
    <w:rsid w:val="00FB1D3B"/>
    <w:rsid w:val="00FC0185"/>
    <w:rsid w:val="00FD000D"/>
    <w:rsid w:val="00FE1BB2"/>
    <w:rsid w:val="00FF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B4F0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1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614C"/>
    <w:pPr>
      <w:tabs>
        <w:tab w:val="center" w:pos="4680"/>
        <w:tab w:val="right" w:pos="9360"/>
      </w:tabs>
    </w:pPr>
    <w:rPr>
      <w:rFonts w:ascii="Franklin Gothic Book" w:eastAsiaTheme="minorHAnsi" w:hAnsi="Franklin Gothic Book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1614C"/>
    <w:rPr>
      <w:rFonts w:ascii="Franklin Gothic Book" w:hAnsi="Franklin Gothic Book"/>
    </w:rPr>
  </w:style>
  <w:style w:type="table" w:styleId="TableGrid">
    <w:name w:val="Table Grid"/>
    <w:basedOn w:val="TableNormal"/>
    <w:uiPriority w:val="39"/>
    <w:rsid w:val="00A16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161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1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614C"/>
    <w:pPr>
      <w:tabs>
        <w:tab w:val="center" w:pos="4680"/>
        <w:tab w:val="right" w:pos="9360"/>
      </w:tabs>
    </w:pPr>
    <w:rPr>
      <w:rFonts w:ascii="Franklin Gothic Book" w:eastAsiaTheme="minorHAnsi" w:hAnsi="Franklin Gothic Book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1614C"/>
    <w:rPr>
      <w:rFonts w:ascii="Franklin Gothic Book" w:hAnsi="Franklin Gothic Book"/>
    </w:rPr>
  </w:style>
  <w:style w:type="table" w:styleId="TableGrid">
    <w:name w:val="Table Grid"/>
    <w:basedOn w:val="TableNormal"/>
    <w:uiPriority w:val="39"/>
    <w:rsid w:val="00A16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16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O'Leary</dc:creator>
  <cp:keywords/>
  <dc:description/>
  <cp:lastModifiedBy>Capangan, Fritz</cp:lastModifiedBy>
  <cp:revision>2</cp:revision>
  <dcterms:created xsi:type="dcterms:W3CDTF">2019-01-04T02:09:00Z</dcterms:created>
  <dcterms:modified xsi:type="dcterms:W3CDTF">2019-05-07T11:16:00Z</dcterms:modified>
</cp:coreProperties>
</file>